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6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32"/>
        <w:gridCol w:w="1152"/>
        <w:gridCol w:w="919"/>
        <w:gridCol w:w="1486"/>
        <w:gridCol w:w="1827"/>
        <w:gridCol w:w="2094"/>
        <w:gridCol w:w="317"/>
        <w:gridCol w:w="694"/>
        <w:gridCol w:w="1115"/>
      </w:tblGrid>
      <w:tr w:rsidR="003E259F" w:rsidRPr="00E45556" w14:paraId="04F660DA" w14:textId="77777777" w:rsidTr="009E317C">
        <w:trPr>
          <w:gridAfter w:val="2"/>
          <w:wAfter w:w="1809" w:type="dxa"/>
          <w:trHeight w:val="521"/>
        </w:trPr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46587" w14:textId="77777777" w:rsidR="003E259F" w:rsidRPr="00E45556" w:rsidRDefault="003E259F" w:rsidP="009E317C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7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7B34D" w14:textId="30221D05" w:rsidR="003E259F" w:rsidRPr="00E45556" w:rsidRDefault="00500B22" w:rsidP="009E317C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S2 Table</w:t>
            </w:r>
            <w:r w:rsidR="003E259F" w:rsidRPr="00E45556">
              <w:rPr>
                <w:rFonts w:cstheme="minorHAnsi"/>
                <w:b/>
                <w:sz w:val="22"/>
                <w:szCs w:val="22"/>
              </w:rPr>
              <w:t xml:space="preserve">. </w:t>
            </w:r>
            <w:bookmarkStart w:id="0" w:name="_Hlk32817901"/>
            <w:r w:rsidR="003E259F" w:rsidRPr="00E45556">
              <w:rPr>
                <w:rFonts w:cstheme="minorHAnsi"/>
                <w:b/>
                <w:sz w:val="22"/>
                <w:szCs w:val="22"/>
              </w:rPr>
              <w:t>Investigated single nucleotide polymorphisms (SNPs)</w:t>
            </w:r>
            <w:bookmarkEnd w:id="0"/>
          </w:p>
        </w:tc>
      </w:tr>
      <w:tr w:rsidR="003E259F" w:rsidRPr="00E45556" w14:paraId="21300E21" w14:textId="77777777" w:rsidTr="009E317C">
        <w:trPr>
          <w:trHeight w:val="484"/>
        </w:trPr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EE306E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1EC4F6BB" w14:textId="77777777" w:rsidR="003E259F" w:rsidRPr="00E45556" w:rsidRDefault="003E259F" w:rsidP="009E317C">
            <w:pPr>
              <w:ind w:left="-129" w:right="115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Alleles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053A26B3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osition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22EB4E70" w14:textId="77777777" w:rsidR="003E259F" w:rsidRPr="00E45556" w:rsidRDefault="003E259F" w:rsidP="009E317C">
            <w:pPr>
              <w:ind w:right="-11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Location</w:t>
            </w:r>
            <w:r>
              <w:rPr>
                <w:rFonts w:cstheme="minorHAnsi"/>
                <w:sz w:val="22"/>
                <w:szCs w:val="22"/>
              </w:rPr>
              <w:t xml:space="preserve"> in genome</w:t>
            </w: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</w:tcPr>
          <w:p w14:paraId="382CD503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Assay ID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F4A204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E45556">
              <w:rPr>
                <w:rFonts w:cstheme="minorHAnsi"/>
                <w:sz w:val="22"/>
                <w:szCs w:val="22"/>
              </w:rPr>
              <w:t>MAF</w:t>
            </w:r>
            <w:r w:rsidRPr="00E45556">
              <w:rPr>
                <w:rFonts w:cstheme="minorHAnsi"/>
                <w:sz w:val="22"/>
                <w:szCs w:val="22"/>
                <w:vertAlign w:val="subscript"/>
              </w:rPr>
              <w:t>predicted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49B3" w14:textId="77777777" w:rsidR="003E259F" w:rsidRPr="00E45556" w:rsidRDefault="003E259F" w:rsidP="009E317C">
            <w:pPr>
              <w:ind w:left="136" w:right="3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E45556">
              <w:rPr>
                <w:rFonts w:cstheme="minorHAnsi"/>
                <w:sz w:val="22"/>
                <w:szCs w:val="22"/>
              </w:rPr>
              <w:t>MAF</w:t>
            </w:r>
            <w:r w:rsidRPr="00E45556">
              <w:rPr>
                <w:rFonts w:cstheme="minorHAnsi"/>
                <w:sz w:val="22"/>
                <w:szCs w:val="22"/>
                <w:vertAlign w:val="subscript"/>
              </w:rPr>
              <w:t>study</w:t>
            </w:r>
            <w:proofErr w:type="spellEnd"/>
          </w:p>
        </w:tc>
      </w:tr>
      <w:tr w:rsidR="003E259F" w:rsidRPr="00E45556" w14:paraId="511BE3E2" w14:textId="77777777" w:rsidTr="009E317C">
        <w:trPr>
          <w:trHeight w:val="454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AC102" w14:textId="77777777" w:rsidR="003E259F" w:rsidRPr="00E45556" w:rsidRDefault="003E259F" w:rsidP="009E317C">
            <w:pPr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rs33593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B4C56" w14:textId="77777777" w:rsidR="003E259F" w:rsidRPr="00E45556" w:rsidRDefault="003E259F" w:rsidP="009E317C">
            <w:pPr>
              <w:ind w:left="-129" w:right="115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A / 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C3437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n 4-5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C0BEE" w14:textId="77777777" w:rsidR="003E259F" w:rsidRPr="00E45556" w:rsidRDefault="003E259F" w:rsidP="009E317C">
            <w:pPr>
              <w:ind w:right="-11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hr.18: 26859108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27D4E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__11630001_10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DFCFE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>20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F6613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 xml:space="preserve">243 </w:t>
            </w:r>
          </w:p>
        </w:tc>
      </w:tr>
      <w:tr w:rsidR="003E259F" w:rsidRPr="00E45556" w14:paraId="6FA4B4FC" w14:textId="77777777" w:rsidTr="009E317C">
        <w:trPr>
          <w:trHeight w:val="454"/>
        </w:trPr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22E0B" w14:textId="77777777" w:rsidR="003E259F" w:rsidRPr="00E45556" w:rsidRDefault="003E259F" w:rsidP="009E317C">
            <w:pPr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rs3359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CAD26C7" w14:textId="77777777" w:rsidR="003E259F" w:rsidRPr="00E45556" w:rsidRDefault="003E259F" w:rsidP="009E317C">
            <w:pPr>
              <w:ind w:left="-129" w:right="115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A / 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9B55E68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UT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DF3ABDF" w14:textId="77777777" w:rsidR="003E259F" w:rsidRPr="00E45556" w:rsidRDefault="003E259F" w:rsidP="009E317C">
            <w:pPr>
              <w:ind w:right="-11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hr.18: 2685562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8158006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__1303566_</w:t>
            </w:r>
            <w:proofErr w:type="gramStart"/>
            <w:r w:rsidRPr="00E45556">
              <w:rPr>
                <w:rFonts w:cstheme="minorHAnsi"/>
                <w:sz w:val="22"/>
                <w:szCs w:val="22"/>
              </w:rPr>
              <w:t xml:space="preserve">10 </w:t>
            </w:r>
            <w:r w:rsidRPr="00E45556">
              <w:rPr>
                <w:rFonts w:cstheme="minorHAnsi"/>
                <w:color w:val="FFFFFF" w:themeColor="background1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D4351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>2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26C4BCC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 xml:space="preserve">235 </w:t>
            </w:r>
          </w:p>
        </w:tc>
      </w:tr>
      <w:tr w:rsidR="003E259F" w:rsidRPr="00E45556" w14:paraId="30F57808" w14:textId="77777777" w:rsidTr="009E317C">
        <w:trPr>
          <w:trHeight w:val="454"/>
        </w:trPr>
        <w:tc>
          <w:tcPr>
            <w:tcW w:w="1184" w:type="dxa"/>
            <w:gridSpan w:val="2"/>
            <w:tcBorders>
              <w:top w:val="nil"/>
              <w:left w:val="nil"/>
              <w:right w:val="nil"/>
            </w:tcBorders>
          </w:tcPr>
          <w:p w14:paraId="1CC02C9F" w14:textId="77777777" w:rsidR="003E259F" w:rsidRPr="00E45556" w:rsidRDefault="003E259F" w:rsidP="009E317C">
            <w:pPr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rs1694285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137C9A05" w14:textId="77777777" w:rsidR="003E259F" w:rsidRPr="00E45556" w:rsidRDefault="003E259F" w:rsidP="009E317C">
            <w:pPr>
              <w:ind w:left="-129" w:right="115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T / G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2E2D6585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ownstream </w:t>
            </w:r>
            <w:r>
              <w:rPr>
                <w:rFonts w:cstheme="minorHAnsi"/>
                <w:sz w:val="22"/>
                <w:szCs w:val="22"/>
              </w:rPr>
              <w:br/>
              <w:t>of 3UTR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1E9C5F88" w14:textId="77777777" w:rsidR="003E259F" w:rsidRPr="00E45556" w:rsidRDefault="003E259F" w:rsidP="009E317C">
            <w:pPr>
              <w:ind w:right="-11"/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hr.18: 26851725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7009B16E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45556">
              <w:rPr>
                <w:rFonts w:cstheme="minorHAnsi"/>
                <w:sz w:val="22"/>
                <w:szCs w:val="22"/>
              </w:rPr>
              <w:t>C__33451186_20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right w:val="nil"/>
            </w:tcBorders>
          </w:tcPr>
          <w:p w14:paraId="3EE8BEAC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>20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01E7B41D" w14:textId="77777777" w:rsidR="003E259F" w:rsidRPr="00E45556" w:rsidRDefault="003E259F" w:rsidP="009E31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Pr="00E45556">
              <w:rPr>
                <w:rFonts w:cstheme="minorHAnsi"/>
                <w:sz w:val="22"/>
                <w:szCs w:val="22"/>
              </w:rPr>
              <w:t xml:space="preserve">239 </w:t>
            </w:r>
          </w:p>
        </w:tc>
      </w:tr>
    </w:tbl>
    <w:p w14:paraId="79CE375E" w14:textId="77777777" w:rsidR="009054E1" w:rsidRDefault="009054E1" w:rsidP="00500B22">
      <w:pPr>
        <w:jc w:val="both"/>
      </w:pPr>
      <w:bookmarkStart w:id="1" w:name="_GoBack"/>
      <w:bookmarkEnd w:id="1"/>
    </w:p>
    <w:sectPr w:rsidR="00905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59F"/>
    <w:rsid w:val="003E259F"/>
    <w:rsid w:val="004708C1"/>
    <w:rsid w:val="00500B22"/>
    <w:rsid w:val="009054E1"/>
    <w:rsid w:val="00ED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530D6"/>
  <w15:chartTrackingRefBased/>
  <w15:docId w15:val="{AD82E800-6701-4672-B28F-327105BB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5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59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0B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2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olst</dc:creator>
  <cp:keywords/>
  <dc:description/>
  <cp:lastModifiedBy>Sara Marie Larsen</cp:lastModifiedBy>
  <cp:revision>3</cp:revision>
  <dcterms:created xsi:type="dcterms:W3CDTF">2020-02-17T06:44:00Z</dcterms:created>
  <dcterms:modified xsi:type="dcterms:W3CDTF">2020-02-17T22:43:00Z</dcterms:modified>
</cp:coreProperties>
</file>